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3D3AF" w14:textId="77777777" w:rsidR="000C1F8F" w:rsidRPr="0085358A" w:rsidRDefault="000C1F8F" w:rsidP="009C7ABF">
      <w:pPr>
        <w:pStyle w:val="Rubrik1"/>
        <w:spacing w:before="0"/>
        <w:rPr>
          <w:lang w:val="en-GB"/>
        </w:rPr>
      </w:pPr>
      <w:r w:rsidRPr="0085358A">
        <w:rPr>
          <w:lang w:val="en-GB"/>
        </w:rPr>
        <w:t>Supplementary Material</w:t>
      </w:r>
    </w:p>
    <w:tbl>
      <w:tblPr>
        <w:tblStyle w:val="Tabellrutnt"/>
        <w:tblW w:w="8217" w:type="dxa"/>
        <w:tblLook w:val="04A0" w:firstRow="1" w:lastRow="0" w:firstColumn="1" w:lastColumn="0" w:noHBand="0" w:noVBand="1"/>
      </w:tblPr>
      <w:tblGrid>
        <w:gridCol w:w="1809"/>
        <w:gridCol w:w="6408"/>
      </w:tblGrid>
      <w:tr w:rsidR="000C1F8F" w:rsidRPr="00C812A5" w14:paraId="11844230" w14:textId="77777777" w:rsidTr="00DE78DC">
        <w:trPr>
          <w:trHeight w:val="355"/>
        </w:trPr>
        <w:tc>
          <w:tcPr>
            <w:tcW w:w="82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0CC295" w14:textId="77777777" w:rsidR="000C1F8F" w:rsidRPr="0085358A" w:rsidRDefault="000C1F8F" w:rsidP="00DE78DC">
            <w:pPr>
              <w:rPr>
                <w:b/>
                <w:bCs/>
                <w:lang w:val="en-GB"/>
              </w:rPr>
            </w:pPr>
            <w:r w:rsidRPr="0085358A">
              <w:rPr>
                <w:b/>
                <w:bCs/>
                <w:lang w:val="en-GB"/>
              </w:rPr>
              <w:t xml:space="preserve">Table S1 </w:t>
            </w:r>
          </w:p>
          <w:p w14:paraId="69919815" w14:textId="77777777" w:rsidR="000C1F8F" w:rsidRPr="002C3DBA" w:rsidRDefault="000C1F8F" w:rsidP="00DE78DC">
            <w:pPr>
              <w:rPr>
                <w:lang w:val="en-GB"/>
              </w:rPr>
            </w:pPr>
            <w:r w:rsidRPr="002C3DBA">
              <w:rPr>
                <w:lang w:val="en-GB"/>
              </w:rPr>
              <w:t xml:space="preserve">Adjusted, </w:t>
            </w:r>
            <w:r>
              <w:rPr>
                <w:lang w:val="en-GB"/>
              </w:rPr>
              <w:t>c</w:t>
            </w:r>
            <w:r w:rsidRPr="002C3DBA">
              <w:rPr>
                <w:lang w:val="en-GB"/>
              </w:rPr>
              <w:t xml:space="preserve">ategories of care by </w:t>
            </w:r>
            <w:r>
              <w:rPr>
                <w:lang w:val="en-GB"/>
              </w:rPr>
              <w:t xml:space="preserve">the </w:t>
            </w:r>
            <w:r w:rsidRPr="002C3DBA">
              <w:rPr>
                <w:lang w:val="en-GB"/>
              </w:rPr>
              <w:t>British Association of Perinatal Medicine</w:t>
            </w:r>
            <w:r>
              <w:rPr>
                <w:lang w:val="en-GB"/>
              </w:rPr>
              <w:t xml:space="preserve"> </w:t>
            </w:r>
            <w:r>
              <w:rPr>
                <w:noProof/>
                <w:lang w:val="en-GB"/>
              </w:rPr>
              <w:t>(The British Association of Perinatal Medicine, 2011)</w:t>
            </w:r>
            <w:r>
              <w:rPr>
                <w:lang w:val="en-GB"/>
              </w:rPr>
              <w:t>.</w:t>
            </w:r>
          </w:p>
        </w:tc>
      </w:tr>
      <w:tr w:rsidR="000C1F8F" w:rsidRPr="002C3DBA" w14:paraId="2DE36D8E" w14:textId="77777777" w:rsidTr="00DE78DC">
        <w:trPr>
          <w:trHeight w:val="283"/>
        </w:trPr>
        <w:tc>
          <w:tcPr>
            <w:tcW w:w="1809" w:type="dxa"/>
            <w:tcBorders>
              <w:left w:val="single" w:sz="4" w:space="0" w:color="FFFFFF" w:themeColor="background1"/>
            </w:tcBorders>
          </w:tcPr>
          <w:p w14:paraId="19EBD5C6" w14:textId="77777777" w:rsidR="000C1F8F" w:rsidRPr="002C3DBA" w:rsidRDefault="000C1F8F" w:rsidP="00DE78D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b/>
                <w:bCs/>
                <w:sz w:val="20"/>
                <w:szCs w:val="20"/>
                <w:lang w:val="en-GB"/>
              </w:rPr>
              <w:t xml:space="preserve">Intensive care </w:t>
            </w:r>
          </w:p>
        </w:tc>
        <w:tc>
          <w:tcPr>
            <w:tcW w:w="6408" w:type="dxa"/>
            <w:tcBorders>
              <w:right w:val="single" w:sz="4" w:space="0" w:color="FFFFFF" w:themeColor="background1"/>
            </w:tcBorders>
          </w:tcPr>
          <w:p w14:paraId="0774D876" w14:textId="77777777" w:rsidR="000C1F8F" w:rsidRPr="002C3DBA" w:rsidRDefault="000C1F8F" w:rsidP="00DE78D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b/>
                <w:bCs/>
                <w:sz w:val="20"/>
                <w:szCs w:val="20"/>
                <w:lang w:val="en-GB"/>
              </w:rPr>
              <w:t>Day of surgery, day of death.</w:t>
            </w:r>
          </w:p>
          <w:p w14:paraId="28A0DDF1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b/>
                <w:bCs/>
                <w:sz w:val="20"/>
                <w:szCs w:val="20"/>
                <w:lang w:val="en-GB"/>
              </w:rPr>
              <w:t>Any day receiving any of the following:</w:t>
            </w:r>
            <w:r w:rsidRPr="002C3DBA">
              <w:rPr>
                <w:sz w:val="20"/>
                <w:szCs w:val="20"/>
                <w:lang w:val="en-GB"/>
              </w:rPr>
              <w:t xml:space="preserve"> </w:t>
            </w:r>
          </w:p>
          <w:p w14:paraId="3E6F2D6F" w14:textId="77777777" w:rsidR="000C1F8F" w:rsidRPr="002C3DBA" w:rsidRDefault="000C1F8F" w:rsidP="00DE78D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Mechanical respiratory support via a tracheal tube</w:t>
            </w:r>
          </w:p>
          <w:p w14:paraId="4A2ECEB8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Presence of an umbilical arterial or venous line</w:t>
            </w:r>
          </w:p>
          <w:p w14:paraId="00BD490E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Presence of a peripheral arterial line</w:t>
            </w:r>
          </w:p>
          <w:p w14:paraId="78A85A40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Insulin infusion</w:t>
            </w:r>
          </w:p>
          <w:p w14:paraId="6D9B43FB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Presence of a chest drain</w:t>
            </w:r>
          </w:p>
          <w:p w14:paraId="788BEDCA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Exchange transfusion</w:t>
            </w:r>
          </w:p>
          <w:p w14:paraId="2B2E5718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Therapeutic hypothermia</w:t>
            </w:r>
          </w:p>
          <w:p w14:paraId="2BCFFF2C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Prostaglandin infusion</w:t>
            </w:r>
          </w:p>
          <w:p w14:paraId="657D1173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Presence of</w:t>
            </w:r>
            <w:r>
              <w:rPr>
                <w:sz w:val="20"/>
                <w:szCs w:val="20"/>
                <w:lang w:val="en-GB"/>
              </w:rPr>
              <w:t xml:space="preserve"> a</w:t>
            </w:r>
            <w:r w:rsidRPr="002C3DBA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</w:t>
            </w:r>
            <w:r w:rsidRPr="002C3DBA">
              <w:rPr>
                <w:sz w:val="20"/>
                <w:szCs w:val="20"/>
                <w:lang w:val="en-GB"/>
              </w:rPr>
              <w:t>eplogle tube</w:t>
            </w:r>
          </w:p>
          <w:p w14:paraId="0A135A26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 xml:space="preserve">Presence of </w:t>
            </w:r>
            <w:r>
              <w:rPr>
                <w:sz w:val="20"/>
                <w:szCs w:val="20"/>
                <w:lang w:val="en-GB"/>
              </w:rPr>
              <w:t xml:space="preserve">an </w:t>
            </w:r>
            <w:r w:rsidRPr="002C3DBA">
              <w:rPr>
                <w:sz w:val="20"/>
                <w:szCs w:val="20"/>
                <w:lang w:val="en-GB"/>
              </w:rPr>
              <w:t>epidural catheter</w:t>
            </w:r>
          </w:p>
          <w:p w14:paraId="23761077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 xml:space="preserve">Presence of </w:t>
            </w:r>
            <w:r>
              <w:rPr>
                <w:sz w:val="20"/>
                <w:szCs w:val="20"/>
                <w:lang w:val="en-GB"/>
              </w:rPr>
              <w:t xml:space="preserve">a </w:t>
            </w:r>
            <w:r w:rsidRPr="002C3DBA">
              <w:rPr>
                <w:sz w:val="20"/>
                <w:szCs w:val="20"/>
                <w:lang w:val="en-GB"/>
              </w:rPr>
              <w:t>silo for gastroschisis</w:t>
            </w:r>
          </w:p>
          <w:p w14:paraId="0362629A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 xml:space="preserve">Presence of </w:t>
            </w:r>
            <w:r>
              <w:rPr>
                <w:sz w:val="20"/>
                <w:szCs w:val="20"/>
                <w:lang w:val="en-GB"/>
              </w:rPr>
              <w:t xml:space="preserve">an </w:t>
            </w:r>
            <w:r w:rsidRPr="002C3DBA">
              <w:rPr>
                <w:sz w:val="20"/>
                <w:szCs w:val="20"/>
                <w:lang w:val="en-GB"/>
              </w:rPr>
              <w:t xml:space="preserve">external ventricular drain </w:t>
            </w:r>
          </w:p>
          <w:p w14:paraId="706D585A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Dialysis (any type)</w:t>
            </w:r>
          </w:p>
        </w:tc>
      </w:tr>
      <w:tr w:rsidR="000C1F8F" w:rsidRPr="002C3DBA" w14:paraId="41916167" w14:textId="77777777" w:rsidTr="00DE78DC">
        <w:trPr>
          <w:trHeight w:val="283"/>
        </w:trPr>
        <w:tc>
          <w:tcPr>
            <w:tcW w:w="1809" w:type="dxa"/>
            <w:tcBorders>
              <w:left w:val="single" w:sz="4" w:space="0" w:color="FFFFFF" w:themeColor="background1"/>
            </w:tcBorders>
          </w:tcPr>
          <w:p w14:paraId="08EEB9FB" w14:textId="77777777" w:rsidR="000C1F8F" w:rsidRPr="002C3DBA" w:rsidRDefault="000C1F8F" w:rsidP="00DE78D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b/>
                <w:bCs/>
                <w:sz w:val="20"/>
                <w:szCs w:val="20"/>
                <w:lang w:val="en-GB"/>
              </w:rPr>
              <w:t>High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2C3DBA">
              <w:rPr>
                <w:b/>
                <w:bCs/>
                <w:sz w:val="20"/>
                <w:szCs w:val="20"/>
                <w:lang w:val="en-GB"/>
              </w:rPr>
              <w:t xml:space="preserve">dependency care </w:t>
            </w:r>
          </w:p>
        </w:tc>
        <w:tc>
          <w:tcPr>
            <w:tcW w:w="6408" w:type="dxa"/>
            <w:tcBorders>
              <w:right w:val="single" w:sz="4" w:space="0" w:color="FFFFFF" w:themeColor="background1"/>
            </w:tcBorders>
          </w:tcPr>
          <w:p w14:paraId="49617A0C" w14:textId="77777777" w:rsidR="000C1F8F" w:rsidRPr="002C3DBA" w:rsidRDefault="000C1F8F" w:rsidP="00DE78D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b/>
                <w:bCs/>
                <w:sz w:val="20"/>
                <w:szCs w:val="20"/>
                <w:lang w:val="en-GB"/>
              </w:rPr>
              <w:t xml:space="preserve">Any day where an infant does not fulfil the criteria for intensive care </w:t>
            </w:r>
          </w:p>
          <w:p w14:paraId="3B93EA1D" w14:textId="77777777" w:rsidR="000C1F8F" w:rsidRPr="002C3DBA" w:rsidRDefault="000C1F8F" w:rsidP="00DE78D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b/>
                <w:bCs/>
                <w:sz w:val="20"/>
                <w:szCs w:val="20"/>
                <w:lang w:val="en-GB"/>
              </w:rPr>
              <w:t>Any day receiving any of the following:</w:t>
            </w:r>
          </w:p>
          <w:p w14:paraId="34892683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 xml:space="preserve">Non-invasive respiratory support (e.g., nasal CPAP, SIPAP, BIPAP, HHFNC) </w:t>
            </w:r>
          </w:p>
          <w:p w14:paraId="0C97507A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Parenteral nutrition</w:t>
            </w:r>
          </w:p>
          <w:p w14:paraId="23F7067A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 xml:space="preserve">Continuous infusion of drugs (except prostaglandin </w:t>
            </w:r>
            <w:r>
              <w:rPr>
                <w:sz w:val="20"/>
                <w:szCs w:val="20"/>
                <w:lang w:val="en-GB"/>
              </w:rPr>
              <w:t xml:space="preserve">and </w:t>
            </w:r>
            <w:r w:rsidRPr="002C3DBA">
              <w:rPr>
                <w:sz w:val="20"/>
                <w:szCs w:val="20"/>
                <w:lang w:val="en-GB"/>
              </w:rPr>
              <w:t>/or insulin)</w:t>
            </w:r>
          </w:p>
          <w:p w14:paraId="56C04BF6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Presence of a central venous or long line (PICC)</w:t>
            </w:r>
          </w:p>
          <w:p w14:paraId="2A2F0DCF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Presence of a tracheostomy</w:t>
            </w:r>
          </w:p>
          <w:p w14:paraId="6A319830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Presence of 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C3DBA">
              <w:rPr>
                <w:sz w:val="20"/>
                <w:szCs w:val="20"/>
                <w:lang w:val="en-GB"/>
              </w:rPr>
              <w:t>urethral or suprapubic catheter</w:t>
            </w:r>
          </w:p>
          <w:p w14:paraId="0BA8490D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 xml:space="preserve">Presence of </w:t>
            </w:r>
            <w:r>
              <w:rPr>
                <w:sz w:val="20"/>
                <w:szCs w:val="20"/>
                <w:lang w:val="en-GB"/>
              </w:rPr>
              <w:t xml:space="preserve">a </w:t>
            </w:r>
            <w:r w:rsidRPr="002C3DBA">
              <w:rPr>
                <w:sz w:val="20"/>
                <w:szCs w:val="20"/>
                <w:lang w:val="en-GB"/>
              </w:rPr>
              <w:t>trans-anastomotic tube following oesophageal atresia repair</w:t>
            </w:r>
          </w:p>
          <w:p w14:paraId="52072282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Presence of NP airway/nasal stent</w:t>
            </w:r>
          </w:p>
          <w:p w14:paraId="76C3A433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Observation of seizures / CF monitoring</w:t>
            </w:r>
          </w:p>
          <w:p w14:paraId="4A7F2399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Barrier nursing</w:t>
            </w:r>
          </w:p>
          <w:p w14:paraId="0A859427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Ventricular tap</w:t>
            </w:r>
          </w:p>
        </w:tc>
      </w:tr>
      <w:tr w:rsidR="000C1F8F" w:rsidRPr="00C812A5" w14:paraId="3F5AC1B3" w14:textId="77777777" w:rsidTr="00DE78DC">
        <w:trPr>
          <w:trHeight w:val="283"/>
        </w:trPr>
        <w:tc>
          <w:tcPr>
            <w:tcW w:w="1809" w:type="dxa"/>
            <w:tcBorders>
              <w:left w:val="single" w:sz="4" w:space="0" w:color="FFFFFF" w:themeColor="background1"/>
            </w:tcBorders>
          </w:tcPr>
          <w:p w14:paraId="01527FF8" w14:textId="77777777" w:rsidR="000C1F8F" w:rsidRPr="002C3DBA" w:rsidRDefault="000C1F8F" w:rsidP="00DE78D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b/>
                <w:bCs/>
                <w:sz w:val="20"/>
                <w:szCs w:val="20"/>
                <w:lang w:val="en-GB"/>
              </w:rPr>
              <w:t xml:space="preserve">Special care </w:t>
            </w:r>
          </w:p>
        </w:tc>
        <w:tc>
          <w:tcPr>
            <w:tcW w:w="6408" w:type="dxa"/>
            <w:tcBorders>
              <w:right w:val="single" w:sz="4" w:space="0" w:color="FFFFFF" w:themeColor="background1"/>
            </w:tcBorders>
          </w:tcPr>
          <w:p w14:paraId="5503EE83" w14:textId="77777777" w:rsidR="000C1F8F" w:rsidRPr="002C3DBA" w:rsidRDefault="000C1F8F" w:rsidP="00DE78D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b/>
                <w:bCs/>
                <w:sz w:val="20"/>
                <w:szCs w:val="20"/>
                <w:lang w:val="en-GB"/>
              </w:rPr>
              <w:t>Any day where an infant does not fulfil the criteria for intensive or high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2C3DBA">
              <w:rPr>
                <w:b/>
                <w:bCs/>
                <w:sz w:val="20"/>
                <w:szCs w:val="20"/>
                <w:lang w:val="en-GB"/>
              </w:rPr>
              <w:t>dependency care and requires any of the following:</w:t>
            </w:r>
          </w:p>
          <w:p w14:paraId="12E1F1E2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Oxygen by nasal cannula</w:t>
            </w:r>
          </w:p>
          <w:p w14:paraId="01092553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Feeding by nasogastric, jejunal tube or gastrostomy</w:t>
            </w:r>
          </w:p>
          <w:p w14:paraId="56E999CC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 xml:space="preserve">Continuous physiological monitoring </w:t>
            </w:r>
          </w:p>
          <w:p w14:paraId="5ABE0D3D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Care of a stoma</w:t>
            </w:r>
          </w:p>
          <w:p w14:paraId="480EB234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Presence of</w:t>
            </w:r>
            <w:r>
              <w:rPr>
                <w:sz w:val="20"/>
                <w:szCs w:val="20"/>
                <w:lang w:val="en-GB"/>
              </w:rPr>
              <w:t xml:space="preserve"> an</w:t>
            </w:r>
            <w:r w:rsidRPr="002C3DBA">
              <w:rPr>
                <w:sz w:val="20"/>
                <w:szCs w:val="20"/>
                <w:lang w:val="en-GB"/>
              </w:rPr>
              <w:t xml:space="preserve"> IV cannula</w:t>
            </w:r>
          </w:p>
          <w:p w14:paraId="76D754F2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2C3DBA">
              <w:rPr>
                <w:sz w:val="20"/>
                <w:szCs w:val="20"/>
                <w:lang w:val="en-GB"/>
              </w:rPr>
              <w:t>eceiving phototherapy</w:t>
            </w:r>
          </w:p>
          <w:p w14:paraId="3DE2C2DF" w14:textId="77777777" w:rsidR="000C1F8F" w:rsidRPr="002C3DBA" w:rsidRDefault="000C1F8F" w:rsidP="00DE78DC">
            <w:pPr>
              <w:rPr>
                <w:sz w:val="20"/>
                <w:szCs w:val="20"/>
                <w:lang w:val="en-GB"/>
              </w:rPr>
            </w:pPr>
            <w:r w:rsidRPr="002C3DBA">
              <w:rPr>
                <w:sz w:val="20"/>
                <w:szCs w:val="20"/>
                <w:lang w:val="en-GB"/>
              </w:rPr>
              <w:t>Special observation of physiological variables at least 4 hours</w:t>
            </w:r>
          </w:p>
        </w:tc>
      </w:tr>
    </w:tbl>
    <w:p w14:paraId="17C5BDF5" w14:textId="77777777" w:rsidR="000C1F8F" w:rsidRDefault="000C1F8F" w:rsidP="0085358A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C812A5">
        <w:rPr>
          <w:lang w:val="en-GB"/>
        </w:rPr>
        <w:t>Note</w:t>
      </w:r>
      <w:r w:rsidRPr="00770751">
        <w:rPr>
          <w:i/>
          <w:iCs/>
          <w:lang w:val="en-GB"/>
        </w:rPr>
        <w:t>:</w:t>
      </w:r>
      <w:r>
        <w:rPr>
          <w:lang w:val="en-GB"/>
        </w:rPr>
        <w:t xml:space="preserve"> </w:t>
      </w:r>
      <w:r w:rsidRPr="00770751">
        <w:rPr>
          <w:rFonts w:asciiTheme="majorHAnsi" w:hAnsiTheme="majorHAnsi" w:cstheme="majorHAnsi"/>
          <w:sz w:val="20"/>
          <w:szCs w:val="20"/>
          <w:lang w:val="en-US"/>
        </w:rPr>
        <w:t>Abbreviations: BIPAP, Bilevel Positive Airway Pressure; CF monitoring, Cystic Fibrosis Monitoring; CPAP, Continuous Positive Airway Pressure; HHFNC, Heated Humidified High-Flow Nasal Cannula; NP airway, Nasopharyngeal Airway; PICC, Peripherally Inserted Central Catheter; SIPAP, Synchronized Intermittent Positive Airway Pressure.</w:t>
      </w:r>
    </w:p>
    <w:p w14:paraId="18150FE3" w14:textId="77777777" w:rsidR="000C1F8F" w:rsidRDefault="000C1F8F" w:rsidP="0085358A">
      <w:pPr>
        <w:rPr>
          <w:lang w:val="en-US"/>
        </w:rPr>
      </w:pPr>
    </w:p>
    <w:p w14:paraId="7B0F2D8F" w14:textId="77777777" w:rsidR="000C1F8F" w:rsidRDefault="000C1F8F" w:rsidP="0085358A">
      <w:pPr>
        <w:rPr>
          <w:lang w:val="en-US"/>
        </w:rPr>
      </w:pPr>
    </w:p>
    <w:p w14:paraId="1053CCB3" w14:textId="77777777" w:rsidR="000C1F8F" w:rsidRPr="00770751" w:rsidRDefault="000C1F8F" w:rsidP="0085358A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72"/>
        <w:gridCol w:w="4961"/>
      </w:tblGrid>
      <w:tr w:rsidR="000C1F8F" w:rsidRPr="00C812A5" w14:paraId="76E13041" w14:textId="77777777" w:rsidTr="00DE78DC">
        <w:trPr>
          <w:trHeight w:val="283"/>
        </w:trPr>
        <w:tc>
          <w:tcPr>
            <w:tcW w:w="793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auto"/>
              <w:right w:val="single" w:sz="4" w:space="0" w:color="FFFFFF" w:themeColor="background1"/>
            </w:tcBorders>
          </w:tcPr>
          <w:p w14:paraId="79E0AB57" w14:textId="77777777" w:rsidR="000C1F8F" w:rsidRPr="0085358A" w:rsidRDefault="000C1F8F" w:rsidP="00DE78DC">
            <w:pPr>
              <w:spacing w:before="240" w:line="240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5358A">
              <w:rPr>
                <w:rFonts w:asciiTheme="majorHAnsi" w:hAnsiTheme="majorHAnsi" w:cstheme="majorHAnsi"/>
                <w:b/>
                <w:bCs/>
                <w:shd w:val="clear" w:color="auto" w:fill="FFFFFF"/>
                <w:lang w:val="en-GB"/>
              </w:rPr>
              <w:lastRenderedPageBreak/>
              <w:t>Table S2</w:t>
            </w:r>
          </w:p>
          <w:p w14:paraId="3B1A3146" w14:textId="77777777" w:rsidR="000C1F8F" w:rsidRPr="002C3DBA" w:rsidRDefault="000C1F8F" w:rsidP="0085358A">
            <w:pPr>
              <w:spacing w:line="240" w:lineRule="auto"/>
              <w:rPr>
                <w:rFonts w:asciiTheme="majorHAnsi" w:hAnsiTheme="majorHAnsi" w:cstheme="majorHAnsi"/>
                <w:shd w:val="clear" w:color="auto" w:fill="FFFFFF"/>
                <w:lang w:val="en-GB"/>
              </w:rPr>
            </w:pPr>
            <w:r w:rsidRPr="002C3DBA">
              <w:rPr>
                <w:rFonts w:asciiTheme="majorHAnsi" w:hAnsiTheme="majorHAnsi" w:cstheme="majorHAnsi"/>
                <w:lang w:val="en-GB"/>
              </w:rPr>
              <w:t>RN staffing guideline</w:t>
            </w:r>
            <w:r>
              <w:rPr>
                <w:rFonts w:asciiTheme="majorHAnsi" w:hAnsiTheme="majorHAnsi" w:cstheme="majorHAnsi"/>
                <w:lang w:val="en-GB"/>
              </w:rPr>
              <w:t>s</w:t>
            </w:r>
            <w:r w:rsidRPr="002C3DBA">
              <w:rPr>
                <w:rFonts w:asciiTheme="majorHAnsi" w:hAnsiTheme="majorHAnsi" w:cstheme="majorHAnsi"/>
                <w:lang w:val="en-GB"/>
              </w:rPr>
              <w:t xml:space="preserve"> from </w:t>
            </w:r>
            <w:r>
              <w:rPr>
                <w:rFonts w:asciiTheme="majorHAnsi" w:hAnsiTheme="majorHAnsi" w:cstheme="majorHAnsi"/>
                <w:lang w:val="en-GB"/>
              </w:rPr>
              <w:t xml:space="preserve">the </w:t>
            </w:r>
            <w:r w:rsidRPr="002C3DBA">
              <w:rPr>
                <w:rFonts w:asciiTheme="majorHAnsi" w:hAnsiTheme="majorHAnsi" w:cstheme="majorHAnsi"/>
                <w:lang w:val="en-GB"/>
              </w:rPr>
              <w:t>British Association of Perinatal</w:t>
            </w:r>
            <w:r>
              <w:rPr>
                <w:rFonts w:asciiTheme="majorHAnsi" w:hAnsiTheme="majorHAnsi" w:cstheme="majorHAnsi"/>
                <w:lang w:val="en-GB"/>
              </w:rPr>
              <w:t xml:space="preserve"> Medicine</w:t>
            </w:r>
            <w:r>
              <w:rPr>
                <w:rFonts w:asciiTheme="majorHAnsi" w:hAnsiTheme="majorHAnsi" w:cstheme="majorHAnsi"/>
                <w:noProof/>
                <w:lang w:val="en-GB"/>
              </w:rPr>
              <w:t xml:space="preserve"> (The British Association of Perinatal Medicine, 2022)</w:t>
            </w:r>
            <w:r>
              <w:rPr>
                <w:rFonts w:asciiTheme="majorHAnsi" w:hAnsiTheme="majorHAnsi" w:cstheme="majorHAnsi"/>
                <w:lang w:val="en-GB"/>
              </w:rPr>
              <w:t>.</w:t>
            </w:r>
          </w:p>
        </w:tc>
      </w:tr>
      <w:tr w:rsidR="000C1F8F" w:rsidRPr="00C812A5" w14:paraId="3D7FB922" w14:textId="77777777" w:rsidTr="00DE78DC">
        <w:trPr>
          <w:trHeight w:val="340"/>
        </w:trPr>
        <w:tc>
          <w:tcPr>
            <w:tcW w:w="2972" w:type="dxa"/>
            <w:tcBorders>
              <w:top w:val="single" w:sz="2" w:space="0" w:color="auto"/>
              <w:left w:val="single" w:sz="4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bottom"/>
          </w:tcPr>
          <w:p w14:paraId="3805280C" w14:textId="77777777" w:rsidR="000C1F8F" w:rsidRPr="002C3DBA" w:rsidRDefault="000C1F8F" w:rsidP="00DE78DC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shd w:val="clear" w:color="auto" w:fill="FFFFFF"/>
                <w:lang w:val="en-GB"/>
              </w:rPr>
              <w:t>Infant Acuity level</w:t>
            </w:r>
          </w:p>
        </w:tc>
        <w:tc>
          <w:tcPr>
            <w:tcW w:w="4961" w:type="dxa"/>
            <w:tcBorders>
              <w:top w:val="single" w:sz="2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38DE26B5" w14:textId="77777777" w:rsidR="000C1F8F" w:rsidRPr="002C3DBA" w:rsidRDefault="000C1F8F" w:rsidP="00DE78DC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shd w:val="clear" w:color="auto" w:fill="FFFFFF"/>
                <w:lang w:val="en-GB"/>
              </w:rPr>
              <w:t>Infant hours present : RN hours required</w:t>
            </w:r>
          </w:p>
        </w:tc>
      </w:tr>
      <w:tr w:rsidR="000C1F8F" w:rsidRPr="002C3DBA" w14:paraId="035A6A70" w14:textId="77777777" w:rsidTr="00DE78DC">
        <w:trPr>
          <w:trHeight w:val="57"/>
        </w:trPr>
        <w:tc>
          <w:tcPr>
            <w:tcW w:w="2972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7EE1CD9" w14:textId="77777777" w:rsidR="000C1F8F" w:rsidRPr="002C3DBA" w:rsidRDefault="000C1F8F" w:rsidP="00DE78DC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 xml:space="preserve">Intensive care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D5A652" w14:textId="77777777" w:rsidR="000C1F8F" w:rsidRPr="002C3DBA" w:rsidRDefault="000C1F8F" w:rsidP="00DE78DC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 xml:space="preserve">                                   1 : 1</w:t>
            </w:r>
          </w:p>
        </w:tc>
      </w:tr>
      <w:tr w:rsidR="000C1F8F" w:rsidRPr="002C3DBA" w14:paraId="06CC2848" w14:textId="77777777" w:rsidTr="00DE78DC">
        <w:trPr>
          <w:trHeight w:val="57"/>
        </w:trPr>
        <w:tc>
          <w:tcPr>
            <w:tcW w:w="2972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EB20B93" w14:textId="77777777" w:rsidR="000C1F8F" w:rsidRPr="002C3DBA" w:rsidRDefault="000C1F8F" w:rsidP="00DE78DC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 xml:space="preserve">Hight dependency care </w:t>
            </w:r>
          </w:p>
        </w:tc>
        <w:tc>
          <w:tcPr>
            <w:tcW w:w="49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72EBC8" w14:textId="77777777" w:rsidR="000C1F8F" w:rsidRPr="002C3DBA" w:rsidRDefault="000C1F8F" w:rsidP="00DE78DC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 xml:space="preserve">                                   1 : 0.5</w:t>
            </w:r>
          </w:p>
        </w:tc>
      </w:tr>
      <w:tr w:rsidR="000C1F8F" w:rsidRPr="002C3DBA" w14:paraId="28D7E224" w14:textId="77777777" w:rsidTr="00DE78DC">
        <w:trPr>
          <w:trHeight w:val="57"/>
        </w:trPr>
        <w:tc>
          <w:tcPr>
            <w:tcW w:w="2972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13216B7" w14:textId="77777777" w:rsidR="000C1F8F" w:rsidRPr="002C3DBA" w:rsidRDefault="000C1F8F" w:rsidP="00DE78DC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 xml:space="preserve">Special care </w:t>
            </w:r>
          </w:p>
        </w:tc>
        <w:tc>
          <w:tcPr>
            <w:tcW w:w="496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9E4C09" w14:textId="77777777" w:rsidR="000C1F8F" w:rsidRPr="002C3DBA" w:rsidRDefault="000C1F8F" w:rsidP="00DE78DC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 xml:space="preserve">                                   1 : 0.25</w:t>
            </w:r>
          </w:p>
        </w:tc>
      </w:tr>
      <w:tr w:rsidR="000C1F8F" w:rsidRPr="009C7ABF" w14:paraId="05FDBABA" w14:textId="77777777" w:rsidTr="00DE78DC">
        <w:trPr>
          <w:trHeight w:val="325"/>
        </w:trPr>
        <w:tc>
          <w:tcPr>
            <w:tcW w:w="793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0B55FE" w14:textId="77777777" w:rsidR="000C1F8F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812A5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Note: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I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ntensive care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 xml:space="preserve"> = Complex, high risk infants; 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Hight dependency care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= moderate risk infants;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pecial care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=stable, low risk infants. </w:t>
            </w:r>
          </w:p>
          <w:p w14:paraId="36EEE616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breviation: RN, registered nurse.</w:t>
            </w:r>
          </w:p>
        </w:tc>
      </w:tr>
    </w:tbl>
    <w:p w14:paraId="71F13826" w14:textId="77777777" w:rsidR="000C1F8F" w:rsidRPr="002C3DBA" w:rsidRDefault="000C1F8F" w:rsidP="0085358A">
      <w:pPr>
        <w:rPr>
          <w:lang w:val="en-GB"/>
        </w:rPr>
      </w:pPr>
    </w:p>
    <w:tbl>
      <w:tblPr>
        <w:tblStyle w:val="Oformateradtabell2"/>
        <w:tblW w:w="9511" w:type="dxa"/>
        <w:tblLook w:val="04A0" w:firstRow="1" w:lastRow="0" w:firstColumn="1" w:lastColumn="0" w:noHBand="0" w:noVBand="1"/>
      </w:tblPr>
      <w:tblGrid>
        <w:gridCol w:w="1224"/>
        <w:gridCol w:w="1527"/>
        <w:gridCol w:w="1536"/>
        <w:gridCol w:w="1568"/>
        <w:gridCol w:w="1409"/>
        <w:gridCol w:w="1454"/>
        <w:gridCol w:w="793"/>
      </w:tblGrid>
      <w:tr w:rsidR="000C1F8F" w:rsidRPr="00C812A5" w14:paraId="56BF1869" w14:textId="77777777" w:rsidTr="00DE7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1" w:type="dxa"/>
            <w:gridSpan w:val="7"/>
            <w:tcBorders>
              <w:top w:val="nil"/>
              <w:bottom w:val="single" w:sz="8" w:space="0" w:color="auto"/>
            </w:tcBorders>
            <w:vAlign w:val="center"/>
          </w:tcPr>
          <w:p w14:paraId="4E040E0D" w14:textId="77777777" w:rsidR="000C1F8F" w:rsidRPr="0085358A" w:rsidRDefault="000C1F8F" w:rsidP="00DE78DC">
            <w:pPr>
              <w:spacing w:line="259" w:lineRule="auto"/>
              <w:rPr>
                <w:rFonts w:asciiTheme="majorHAnsi" w:hAnsiTheme="majorHAnsi" w:cstheme="majorHAnsi"/>
                <w:lang w:val="en-GB"/>
              </w:rPr>
            </w:pPr>
            <w:r w:rsidRPr="0085358A">
              <w:rPr>
                <w:rFonts w:asciiTheme="majorHAnsi" w:hAnsiTheme="majorHAnsi" w:cstheme="majorHAnsi"/>
                <w:lang w:val="en-GB"/>
              </w:rPr>
              <w:t>Table S3</w:t>
            </w:r>
          </w:p>
          <w:p w14:paraId="0C9BF97E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lang w:val="en-GB"/>
              </w:rPr>
              <w:t>Hours of nursing staff per NICU, shift and staff category</w:t>
            </w:r>
            <w:r>
              <w:rPr>
                <w:rFonts w:asciiTheme="majorHAnsi" w:hAnsiTheme="majorHAnsi" w:cstheme="majorHAnsi"/>
                <w:b w:val="0"/>
                <w:bCs w:val="0"/>
                <w:lang w:val="en-GB"/>
              </w:rPr>
              <w:t>.</w:t>
            </w:r>
          </w:p>
        </w:tc>
      </w:tr>
      <w:tr w:rsidR="000C1F8F" w:rsidRPr="002C3DBA" w14:paraId="47ABCC16" w14:textId="77777777" w:rsidTr="00DE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C18527A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ICU Level</w:t>
            </w:r>
          </w:p>
          <w:p w14:paraId="4C210675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hift type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01A553" w14:textId="77777777" w:rsidR="000C1F8F" w:rsidRPr="002C3DBA" w:rsidRDefault="000C1F8F" w:rsidP="00DE78D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RN/RN+</w:t>
            </w: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br/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ours (%)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C302D6F" w14:textId="77777777" w:rsidR="000C1F8F" w:rsidRPr="002C3DBA" w:rsidRDefault="000C1F8F" w:rsidP="00DE78D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A</w:t>
            </w: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br/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ours (%)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7F4BAB5A" w14:textId="77777777" w:rsidR="000C1F8F" w:rsidRPr="002C3DBA" w:rsidRDefault="000C1F8F" w:rsidP="00DE78D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taffing, total</w:t>
            </w: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br/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ours (%)</w:t>
            </w:r>
          </w:p>
        </w:tc>
        <w:tc>
          <w:tcPr>
            <w:tcW w:w="1412" w:type="dxa"/>
            <w:tcBorders>
              <w:top w:val="single" w:sz="8" w:space="0" w:color="auto"/>
              <w:left w:val="single" w:sz="2" w:space="0" w:color="FFFFFF" w:themeColor="background1"/>
              <w:bottom w:val="single" w:sz="4" w:space="0" w:color="auto"/>
            </w:tcBorders>
            <w:vAlign w:val="center"/>
            <w:hideMark/>
          </w:tcPr>
          <w:p w14:paraId="14F98619" w14:textId="77777777" w:rsidR="000C1F8F" w:rsidRPr="002C3DBA" w:rsidRDefault="000C1F8F" w:rsidP="00DE78D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RN+ </w:t>
            </w: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br/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ours (%)</w:t>
            </w:r>
          </w:p>
        </w:tc>
        <w:tc>
          <w:tcPr>
            <w:tcW w:w="1458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39A1DDC" w14:textId="77777777" w:rsidR="000C1F8F" w:rsidRPr="002C3DBA" w:rsidRDefault="000C1F8F" w:rsidP="00DE78D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RN</w:t>
            </w: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br/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ours (%)</w:t>
            </w:r>
          </w:p>
        </w:tc>
        <w:tc>
          <w:tcPr>
            <w:tcW w:w="77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A786448" w14:textId="77777777" w:rsidR="000C1F8F" w:rsidRPr="002C3DBA" w:rsidRDefault="000C1F8F" w:rsidP="00DE78D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oord.</w:t>
            </w: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br/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ours</w:t>
            </w:r>
          </w:p>
        </w:tc>
      </w:tr>
      <w:tr w:rsidR="000C1F8F" w:rsidRPr="002C3DBA" w14:paraId="6E71DE44" w14:textId="77777777" w:rsidTr="00DE78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4C14F18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42329" w14:textId="77777777" w:rsidR="000C1F8F" w:rsidRPr="002C3DBA" w:rsidRDefault="000C1F8F" w:rsidP="00DE78D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5B4C2" w14:textId="77777777" w:rsidR="000C1F8F" w:rsidRPr="002C3DBA" w:rsidRDefault="000C1F8F" w:rsidP="00DE78D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460A7" w14:textId="77777777" w:rsidR="000C1F8F" w:rsidRPr="002C3DBA" w:rsidRDefault="000C1F8F" w:rsidP="00DE78D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CA8E8" w14:textId="77777777" w:rsidR="000C1F8F" w:rsidRPr="002C3DBA" w:rsidRDefault="000C1F8F" w:rsidP="00DE78D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895A3" w14:textId="77777777" w:rsidR="000C1F8F" w:rsidRPr="002C3DBA" w:rsidRDefault="000C1F8F" w:rsidP="00DE78D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316162" w14:textId="77777777" w:rsidR="000C1F8F" w:rsidRPr="002C3DBA" w:rsidRDefault="000C1F8F" w:rsidP="00DE78D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C1F8F" w:rsidRPr="002C3DBA" w14:paraId="52B65D59" w14:textId="77777777" w:rsidTr="00DE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vAlign w:val="center"/>
            <w:hideMark/>
          </w:tcPr>
          <w:p w14:paraId="2168C599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Day (7h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151D4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20.4 (53.8)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0449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961.3 (46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4F4A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581.6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40C3DE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42.3 (70.2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A6EA65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78.1 (29.8)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7B213A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25.3</w:t>
            </w:r>
          </w:p>
        </w:tc>
      </w:tr>
      <w:tr w:rsidR="000C1F8F" w:rsidRPr="002C3DBA" w14:paraId="5E65F8CB" w14:textId="77777777" w:rsidTr="00DE78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vAlign w:val="center"/>
            <w:hideMark/>
          </w:tcPr>
          <w:p w14:paraId="392810C6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Evening (7h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855EB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294.0 (51.4)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F7FB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59.7 (48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2955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353.7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A070DA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60.7 (66.6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164645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33.3 (33.4)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928E33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5</w:t>
            </w:r>
          </w:p>
        </w:tc>
      </w:tr>
      <w:tr w:rsidR="000C1F8F" w:rsidRPr="002C3DBA" w14:paraId="5E908DF0" w14:textId="77777777" w:rsidTr="00DE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9065B6A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Night (10h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B8EA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green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003.6 (48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C6D1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262.2 (51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29A6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265.8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AA75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94.9 (84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2C95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908.7 (15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10476A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</w:t>
            </w:r>
          </w:p>
        </w:tc>
      </w:tr>
      <w:tr w:rsidR="000C1F8F" w:rsidRPr="002C3DBA" w14:paraId="5912A687" w14:textId="77777777" w:rsidTr="00DE78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  <w:right w:val="nil"/>
            </w:tcBorders>
            <w:vAlign w:val="center"/>
          </w:tcPr>
          <w:p w14:paraId="6AA227B2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CD00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917.9 (51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6412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283.2 (48.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DF609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201.1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758A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197.9 (75.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E070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712.1 (24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87F018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27.8</w:t>
            </w:r>
          </w:p>
        </w:tc>
      </w:tr>
      <w:tr w:rsidR="000C1F8F" w:rsidRPr="002C3DBA" w14:paraId="7A945C48" w14:textId="77777777" w:rsidTr="00DE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  <w:right w:val="nil"/>
            </w:tcBorders>
            <w:vAlign w:val="center"/>
          </w:tcPr>
          <w:p w14:paraId="3B8B72C4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AE5B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BB25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2514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314E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55C0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</w:tcBorders>
            <w:vAlign w:val="center"/>
          </w:tcPr>
          <w:p w14:paraId="26648D7B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C1F8F" w:rsidRPr="002C3DBA" w14:paraId="430CC847" w14:textId="77777777" w:rsidTr="00DE78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8A523A1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Day (7h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9980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51.3 (38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19E50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872.9 (61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429A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924.2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EB1C2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19.3 (72.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658EF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31.9 (27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40EB39A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76.4</w:t>
            </w:r>
          </w:p>
        </w:tc>
      </w:tr>
      <w:tr w:rsidR="000C1F8F" w:rsidRPr="002C3DBA" w14:paraId="710E1AEC" w14:textId="77777777" w:rsidTr="00DE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vAlign w:val="center"/>
            <w:hideMark/>
          </w:tcPr>
          <w:p w14:paraId="5C6C2182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Evening (7h)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3B4E70A3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28.6 (39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F315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13.7 (60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14C9E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642.3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4F0A9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86.1 (68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16422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42.5 (31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4AB0C92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0.0</w:t>
            </w:r>
          </w:p>
        </w:tc>
      </w:tr>
      <w:tr w:rsidR="000C1F8F" w:rsidRPr="002C3DBA" w14:paraId="19799267" w14:textId="77777777" w:rsidTr="00DE78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vAlign w:val="center"/>
            <w:hideMark/>
          </w:tcPr>
          <w:p w14:paraId="452BCBE4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Night (10h)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3C39C2EB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63.4 (39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78A17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91.5 (60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4A3B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754.9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183E9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72.5 (68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E709E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90.9 (32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FC31140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</w:t>
            </w:r>
          </w:p>
        </w:tc>
      </w:tr>
      <w:tr w:rsidR="000C1F8F" w:rsidRPr="002C3DBA" w14:paraId="7750705F" w14:textId="77777777" w:rsidTr="00DE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</w:tcBorders>
            <w:vAlign w:val="center"/>
          </w:tcPr>
          <w:p w14:paraId="67F23E33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534920FD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743.3 (39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6A6B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578.2 (60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62E9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7321.4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6EE4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477.9 (69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1065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65.4 (21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</w:tcBorders>
            <w:vAlign w:val="center"/>
          </w:tcPr>
          <w:p w14:paraId="75A5DE5C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76.4</w:t>
            </w:r>
          </w:p>
        </w:tc>
      </w:tr>
      <w:tr w:rsidR="000C1F8F" w:rsidRPr="002C3DBA" w14:paraId="3E355F1B" w14:textId="77777777" w:rsidTr="00DE78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  <w:right w:val="nil"/>
            </w:tcBorders>
            <w:vAlign w:val="center"/>
          </w:tcPr>
          <w:p w14:paraId="63F3DD94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545A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D584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F41B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90C4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8AB1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</w:tcBorders>
            <w:vAlign w:val="center"/>
          </w:tcPr>
          <w:p w14:paraId="181379D3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0C1F8F" w:rsidRPr="002C3DBA" w14:paraId="3274E7B0" w14:textId="77777777" w:rsidTr="00DE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08E6547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Day (7h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1FCD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74.1 (48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0A820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346.6 (51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EDDB8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520.7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ACB1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73.4 (37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DBC4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00.7 (63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0A0C367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63.7</w:t>
            </w:r>
          </w:p>
        </w:tc>
      </w:tr>
      <w:tr w:rsidR="000C1F8F" w:rsidRPr="002C3DBA" w14:paraId="00A21AD5" w14:textId="77777777" w:rsidTr="00DE78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9E9174A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Evening (7h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5AC0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34.5 (49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91FE9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320.3 (50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1545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554.8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ED9EC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587.4 (49.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B151D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47.1 (50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C45E654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6.1</w:t>
            </w:r>
          </w:p>
        </w:tc>
      </w:tr>
      <w:tr w:rsidR="000C1F8F" w:rsidRPr="002C3DBA" w14:paraId="642E9B83" w14:textId="77777777" w:rsidTr="00DE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5EC0996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Night (10h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9FC7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51.4 (48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63E5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257.9 (51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3106D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201.9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9DCF8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851.5 (78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F8DA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99.8 (22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69D861C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0.0</w:t>
            </w:r>
          </w:p>
        </w:tc>
      </w:tr>
      <w:tr w:rsidR="000C1F8F" w:rsidRPr="002C3DBA" w14:paraId="3128ABCA" w14:textId="77777777" w:rsidTr="00DE78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nil"/>
              <w:bottom w:val="single" w:sz="4" w:space="0" w:color="auto"/>
            </w:tcBorders>
            <w:vAlign w:val="center"/>
          </w:tcPr>
          <w:p w14:paraId="6B10EB65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032376BC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360.0 (48.8)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vAlign w:val="center"/>
          </w:tcPr>
          <w:p w14:paraId="028EB349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917.4 (51.2)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3780B8B6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3277.4 (100.0)</w:t>
            </w:r>
          </w:p>
        </w:tc>
        <w:tc>
          <w:tcPr>
            <w:tcW w:w="1412" w:type="dxa"/>
            <w:tcBorders>
              <w:top w:val="nil"/>
              <w:left w:val="single" w:sz="2" w:space="0" w:color="FFFFFF" w:themeColor="background1"/>
              <w:bottom w:val="single" w:sz="4" w:space="0" w:color="auto"/>
            </w:tcBorders>
            <w:vAlign w:val="center"/>
          </w:tcPr>
          <w:p w14:paraId="603AE9A3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612.4 (58.3)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vAlign w:val="center"/>
          </w:tcPr>
          <w:p w14:paraId="4F220E5F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747.6 (41.7)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14:paraId="688E2B86" w14:textId="77777777" w:rsidR="000C1F8F" w:rsidRPr="002C3DBA" w:rsidRDefault="000C1F8F" w:rsidP="00DE78D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19.8</w:t>
            </w:r>
          </w:p>
        </w:tc>
      </w:tr>
      <w:tr w:rsidR="000C1F8F" w:rsidRPr="002C3DBA" w14:paraId="4AB3C80B" w14:textId="77777777" w:rsidTr="00DE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5344BF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otal h</w:t>
            </w:r>
          </w:p>
          <w:p w14:paraId="1580F721" w14:textId="77777777" w:rsidR="000C1F8F" w:rsidRPr="002C3DBA" w:rsidRDefault="000C1F8F" w:rsidP="00DE78DC">
            <w:pPr>
              <w:spacing w:line="259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all unit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5791F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7021.2 (46.4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44AB8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2778.7 (53.6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36A89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9799.9 (100.0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AF930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5288.2 (68.3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68419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733.1 (28.9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568EDF" w14:textId="77777777" w:rsidR="000C1F8F" w:rsidRPr="002C3DBA" w:rsidRDefault="000C1F8F" w:rsidP="00DE78D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923.9</w:t>
            </w:r>
          </w:p>
        </w:tc>
      </w:tr>
      <w:tr w:rsidR="000C1F8F" w:rsidRPr="00C812A5" w14:paraId="32CA46CD" w14:textId="77777777" w:rsidTr="00DE78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1" w:type="dxa"/>
            <w:gridSpan w:val="7"/>
            <w:tcBorders>
              <w:top w:val="single" w:sz="4" w:space="0" w:color="auto"/>
              <w:bottom w:val="single" w:sz="8" w:space="0" w:color="FFFFFF" w:themeColor="background1"/>
            </w:tcBorders>
            <w:vAlign w:val="center"/>
          </w:tcPr>
          <w:p w14:paraId="6E0E2F53" w14:textId="77777777" w:rsidR="000C1F8F" w:rsidRPr="00435C45" w:rsidRDefault="000C1F8F" w:rsidP="00DE78D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812A5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ote:</w:t>
            </w:r>
            <w:r w:rsidRPr="00435C45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Level 4 units provided full intensive care (including neonatal surgery) for the most medically complex and critically ill infants. </w:t>
            </w:r>
            <w:r w:rsidRPr="00435C45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br/>
              <w:t xml:space="preserve">Level 3 units provide care for medically complex and critically ill infants from gestational weeks 26. </w:t>
            </w:r>
            <w:r w:rsidRPr="00435C45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br/>
              <w:t xml:space="preserve">Level 2 units care for stable or moderately ill infants at ≥32 weeks of gestation. </w:t>
            </w:r>
            <w:r w:rsidRPr="00435C45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br/>
              <w:t>Abbreviations: Coord, coordinator;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NICU, neonatal intensive care unit;</w:t>
            </w:r>
            <w:r w:rsidRPr="00435C45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RN, registered nurse; RN+, registered nurse with a specialist education; NA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435C45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nursing assistant.</w:t>
            </w:r>
          </w:p>
          <w:p w14:paraId="313A817C" w14:textId="77777777" w:rsidR="000C1F8F" w:rsidRDefault="000C1F8F" w:rsidP="00DE78D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  <w:p w14:paraId="2C862F1D" w14:textId="77777777" w:rsidR="000C1F8F" w:rsidRPr="002C3DBA" w:rsidRDefault="000C1F8F" w:rsidP="00DE78D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</w:p>
        </w:tc>
      </w:tr>
    </w:tbl>
    <w:p w14:paraId="150AE318" w14:textId="77777777" w:rsidR="000C1F8F" w:rsidRPr="002C3DBA" w:rsidRDefault="000C1F8F" w:rsidP="0085358A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2C3DBA">
        <w:rPr>
          <w:rFonts w:asciiTheme="majorHAnsi" w:hAnsiTheme="majorHAnsi" w:cstheme="majorHAnsi"/>
          <w:noProof/>
          <w:sz w:val="20"/>
          <w:szCs w:val="20"/>
          <w:lang w:val="en-GB"/>
        </w:rPr>
        <w:lastRenderedPageBreak/>
        <w:drawing>
          <wp:inline distT="0" distB="0" distL="0" distR="0" wp14:anchorId="6AD8CB36" wp14:editId="19F8B3E8">
            <wp:extent cx="3816907" cy="3112339"/>
            <wp:effectExtent l="19050" t="19050" r="12700" b="12065"/>
            <wp:docPr id="1917300151" name="Bildobjekt 1" descr="En bild som visar text, diagram, skärmbild, Parallell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300151" name="Bildobjekt 1" descr="En bild som visar text, diagram, skärmbild, Parallell&#10;&#10;AI-genererat innehåll kan vara felaktigt."/>
                    <pic:cNvPicPr/>
                  </pic:nvPicPr>
                  <pic:blipFill rotWithShape="1">
                    <a:blip r:embed="rId4"/>
                    <a:srcRect b="6530"/>
                    <a:stretch/>
                  </pic:blipFill>
                  <pic:spPr bwMode="auto">
                    <a:xfrm>
                      <a:off x="0" y="0"/>
                      <a:ext cx="3825446" cy="3119302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" lastClr="FFFFFF">
                          <a:lumMod val="65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B6C12C" w14:textId="77777777" w:rsidR="000C1F8F" w:rsidRPr="00230E72" w:rsidRDefault="000C1F8F" w:rsidP="00230E72">
      <w:pPr>
        <w:spacing w:after="0"/>
        <w:rPr>
          <w:b/>
          <w:bCs/>
          <w:lang w:val="en-GB"/>
        </w:rPr>
      </w:pPr>
      <w:r w:rsidRPr="00230E72">
        <w:rPr>
          <w:b/>
          <w:bCs/>
          <w:lang w:val="en-GB"/>
        </w:rPr>
        <w:t>Fig. S1</w:t>
      </w:r>
    </w:p>
    <w:p w14:paraId="471D8A54" w14:textId="77777777" w:rsidR="000C1F8F" w:rsidRPr="002C3DBA" w:rsidRDefault="000C1F8F" w:rsidP="00230E72">
      <w:pPr>
        <w:spacing w:after="0"/>
        <w:rPr>
          <w:rFonts w:asciiTheme="majorHAnsi" w:hAnsiTheme="majorHAnsi" w:cstheme="majorHAnsi"/>
          <w:sz w:val="20"/>
          <w:szCs w:val="20"/>
          <w:lang w:val="en-GB"/>
        </w:rPr>
      </w:pPr>
      <w:r w:rsidRPr="002C3DBA">
        <w:rPr>
          <w:rFonts w:asciiTheme="majorHAnsi" w:hAnsiTheme="majorHAnsi" w:cstheme="majorHAnsi"/>
          <w:sz w:val="20"/>
          <w:szCs w:val="20"/>
          <w:lang w:val="en-GB"/>
        </w:rPr>
        <w:t>Distribution of staff hours by staff category and type of day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14:paraId="53508E15" w14:textId="77777777" w:rsidR="000C1F8F" w:rsidRDefault="000C1F8F" w:rsidP="00230E72">
      <w:pPr>
        <w:spacing w:after="0"/>
        <w:rPr>
          <w:rFonts w:asciiTheme="majorHAnsi" w:hAnsiTheme="majorHAnsi" w:cstheme="majorHAnsi"/>
          <w:sz w:val="20"/>
          <w:szCs w:val="20"/>
          <w:lang w:val="en-GB"/>
        </w:rPr>
      </w:pPr>
      <w:r w:rsidRPr="002C3DBA">
        <w:rPr>
          <w:rFonts w:asciiTheme="majorHAnsi" w:hAnsiTheme="majorHAnsi" w:cstheme="majorHAnsi"/>
          <w:sz w:val="20"/>
          <w:szCs w:val="20"/>
          <w:lang w:val="en-GB"/>
        </w:rPr>
        <w:t xml:space="preserve">Whiskers extend to 1.5 × IQR from the box. Circles (o) denote mild outliers, and stars (*) represent extreme outliers. </w:t>
      </w:r>
    </w:p>
    <w:p w14:paraId="5467A61A" w14:textId="77777777" w:rsidR="000C1F8F" w:rsidRPr="002C3DBA" w:rsidRDefault="000C1F8F" w:rsidP="00230E72">
      <w:pPr>
        <w:spacing w:after="0"/>
        <w:rPr>
          <w:lang w:val="en-GB"/>
        </w:rPr>
      </w:pPr>
      <w:r w:rsidRPr="002C3DBA">
        <w:rPr>
          <w:rFonts w:asciiTheme="majorHAnsi" w:hAnsiTheme="majorHAnsi" w:cstheme="majorHAnsi"/>
          <w:sz w:val="20"/>
          <w:szCs w:val="20"/>
          <w:lang w:val="en-GB"/>
        </w:rPr>
        <w:t xml:space="preserve">Abbreviations: RN, registered nurse; RN+, registered nurse with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a </w:t>
      </w:r>
      <w:r w:rsidRPr="002C3DBA">
        <w:rPr>
          <w:rFonts w:asciiTheme="majorHAnsi" w:hAnsiTheme="majorHAnsi" w:cstheme="majorHAnsi"/>
          <w:sz w:val="20"/>
          <w:szCs w:val="20"/>
          <w:lang w:val="en-GB"/>
        </w:rPr>
        <w:t>specialist education.</w:t>
      </w:r>
    </w:p>
    <w:p w14:paraId="275C118F" w14:textId="77777777" w:rsidR="000C1F8F" w:rsidRDefault="000C1F8F">
      <w:pPr>
        <w:rPr>
          <w:lang w:val="en-GB"/>
        </w:rPr>
      </w:pPr>
    </w:p>
    <w:p w14:paraId="121A53D3" w14:textId="77777777" w:rsidR="000C1F8F" w:rsidRPr="00230E72" w:rsidRDefault="000C1F8F" w:rsidP="00230E72">
      <w:pPr>
        <w:spacing w:after="0"/>
        <w:rPr>
          <w:b/>
          <w:bCs/>
          <w:lang w:val="en-GB"/>
        </w:rPr>
      </w:pPr>
      <w:r w:rsidRPr="009C7ABF">
        <w:rPr>
          <w:b/>
          <w:b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751A844C" wp14:editId="15526095">
            <wp:simplePos x="0" y="0"/>
            <wp:positionH relativeFrom="column">
              <wp:posOffset>-1270</wp:posOffset>
            </wp:positionH>
            <wp:positionV relativeFrom="paragraph">
              <wp:posOffset>0</wp:posOffset>
            </wp:positionV>
            <wp:extent cx="5759450" cy="3130550"/>
            <wp:effectExtent l="0" t="0" r="0" b="0"/>
            <wp:wrapTopAndBottom/>
            <wp:docPr id="1424987868" name="Bildobjekt 2" descr="En bild som visar text, skärmbild, Parallell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042129" name="Bildobjekt 2" descr="En bild som visar text, skärmbild, Parallell, linje&#10;&#10;Automatiskt genererad beskrivn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9C7ABF">
        <w:rPr>
          <w:b/>
          <w:bCs/>
          <w:lang w:val="en-GB"/>
        </w:rPr>
        <w:t>Fig. S2</w:t>
      </w:r>
    </w:p>
    <w:p w14:paraId="170E73F6" w14:textId="77777777" w:rsidR="000C1F8F" w:rsidRPr="00770751" w:rsidRDefault="000C1F8F" w:rsidP="0085358A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770751">
        <w:rPr>
          <w:rFonts w:asciiTheme="majorHAnsi" w:hAnsiTheme="majorHAnsi" w:cstheme="majorHAnsi"/>
          <w:sz w:val="20"/>
          <w:szCs w:val="20"/>
          <w:lang w:val="en-GB"/>
        </w:rPr>
        <w:t xml:space="preserve">Median proportion of </w:t>
      </w:r>
      <w:r w:rsidRPr="00C41ECC">
        <w:rPr>
          <w:rFonts w:asciiTheme="majorHAnsi" w:hAnsiTheme="majorHAnsi" w:cstheme="majorHAnsi"/>
          <w:sz w:val="20"/>
          <w:szCs w:val="20"/>
          <w:lang w:val="en-GB"/>
        </w:rPr>
        <w:t>registered nurse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hours</w:t>
      </w:r>
      <w:r w:rsidRPr="00C41ECC">
        <w:rPr>
          <w:rFonts w:asciiTheme="majorHAnsi" w:hAnsiTheme="majorHAnsi" w:cstheme="majorHAnsi"/>
          <w:sz w:val="20"/>
          <w:szCs w:val="20"/>
          <w:lang w:val="en-GB"/>
        </w:rPr>
        <w:t xml:space="preserve"> with specialist education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Pr="00770751">
        <w:rPr>
          <w:rFonts w:asciiTheme="majorHAnsi" w:hAnsiTheme="majorHAnsi" w:cstheme="majorHAnsi"/>
          <w:sz w:val="20"/>
          <w:szCs w:val="20"/>
          <w:lang w:val="en-GB"/>
        </w:rPr>
        <w:t>by NICU and shift type.</w:t>
      </w:r>
    </w:p>
    <w:p w14:paraId="20836196" w14:textId="77777777" w:rsidR="000C1F8F" w:rsidRPr="00770751" w:rsidRDefault="000C1F8F" w:rsidP="0085358A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770751">
        <w:rPr>
          <w:rFonts w:asciiTheme="majorHAnsi" w:hAnsiTheme="majorHAnsi" w:cstheme="majorHAnsi"/>
          <w:i/>
          <w:iCs/>
          <w:sz w:val="20"/>
          <w:szCs w:val="20"/>
          <w:lang w:val="en-GB"/>
        </w:rPr>
        <w:t>Note:</w:t>
      </w:r>
      <w:r w:rsidRPr="00770751">
        <w:rPr>
          <w:rFonts w:asciiTheme="majorHAnsi" w:hAnsiTheme="majorHAnsi" w:cstheme="majorHAnsi"/>
          <w:sz w:val="20"/>
          <w:szCs w:val="20"/>
          <w:lang w:val="en-GB"/>
        </w:rPr>
        <w:t xml:space="preserve"> Level 4 units provided full intensive care (including neonatal surgery) for the most medically complex and critically ill infants. </w:t>
      </w:r>
    </w:p>
    <w:p w14:paraId="6B437A53" w14:textId="77777777" w:rsidR="000C1F8F" w:rsidRDefault="000C1F8F" w:rsidP="0085358A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770751">
        <w:rPr>
          <w:rFonts w:asciiTheme="majorHAnsi" w:hAnsiTheme="majorHAnsi" w:cstheme="majorHAnsi"/>
          <w:sz w:val="20"/>
          <w:szCs w:val="20"/>
          <w:lang w:val="en-GB"/>
        </w:rPr>
        <w:t xml:space="preserve">Level 3 units provided care for medically complex and critically ill infants from gestational week 26. </w:t>
      </w:r>
    </w:p>
    <w:p w14:paraId="16B8C342" w14:textId="77777777" w:rsidR="000C1F8F" w:rsidRPr="00770751" w:rsidRDefault="000C1F8F" w:rsidP="0085358A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770751">
        <w:rPr>
          <w:rFonts w:asciiTheme="majorHAnsi" w:hAnsiTheme="majorHAnsi" w:cstheme="majorHAnsi"/>
          <w:sz w:val="20"/>
          <w:szCs w:val="20"/>
          <w:lang w:val="en-GB"/>
        </w:rPr>
        <w:t xml:space="preserve">Level 2 units cared for stable or moderately ill infants at ≥32 weeks of gestation. </w:t>
      </w:r>
    </w:p>
    <w:p w14:paraId="49276D41" w14:textId="77777777" w:rsidR="000C1F8F" w:rsidRDefault="000C1F8F" w:rsidP="0085358A">
      <w:pPr>
        <w:rPr>
          <w:rFonts w:asciiTheme="majorHAnsi" w:hAnsiTheme="majorHAnsi" w:cstheme="majorHAnsi"/>
          <w:noProof/>
          <w:sz w:val="20"/>
          <w:szCs w:val="20"/>
          <w:lang w:val="en-GB"/>
        </w:rPr>
      </w:pPr>
      <w:r w:rsidRPr="00770751">
        <w:rPr>
          <w:rFonts w:asciiTheme="majorHAnsi" w:hAnsiTheme="majorHAnsi" w:cstheme="majorHAnsi"/>
          <w:sz w:val="20"/>
          <w:szCs w:val="20"/>
          <w:lang w:val="en-GB"/>
        </w:rPr>
        <w:t>Abbreviations: RN, registered nurse; RN+, registered nurse with a specialisation</w:t>
      </w:r>
      <w:r w:rsidRPr="00770751">
        <w:rPr>
          <w:rFonts w:asciiTheme="majorHAnsi" w:hAnsiTheme="majorHAnsi" w:cstheme="majorHAnsi"/>
          <w:noProof/>
          <w:sz w:val="20"/>
          <w:szCs w:val="20"/>
          <w:lang w:val="en-GB"/>
        </w:rPr>
        <w:t xml:space="preserve"> </w:t>
      </w:r>
    </w:p>
    <w:p w14:paraId="08972BE3" w14:textId="77777777" w:rsidR="000C1F8F" w:rsidRDefault="000C1F8F" w:rsidP="0085358A">
      <w:pPr>
        <w:rPr>
          <w:rFonts w:asciiTheme="majorHAnsi" w:hAnsiTheme="majorHAnsi" w:cstheme="majorHAnsi"/>
          <w:noProof/>
          <w:sz w:val="20"/>
          <w:szCs w:val="20"/>
          <w:lang w:val="en-GB"/>
        </w:rPr>
      </w:pPr>
    </w:p>
    <w:tbl>
      <w:tblPr>
        <w:tblStyle w:val="Tabellrutnt"/>
        <w:tblW w:w="8926" w:type="dxa"/>
        <w:tblInd w:w="5" w:type="dxa"/>
        <w:tblLook w:val="04A0" w:firstRow="1" w:lastRow="0" w:firstColumn="1" w:lastColumn="0" w:noHBand="0" w:noVBand="1"/>
      </w:tblPr>
      <w:tblGrid>
        <w:gridCol w:w="2120"/>
        <w:gridCol w:w="1701"/>
        <w:gridCol w:w="1701"/>
        <w:gridCol w:w="1701"/>
        <w:gridCol w:w="1703"/>
      </w:tblGrid>
      <w:tr w:rsidR="000C1F8F" w:rsidRPr="00C812A5" w14:paraId="3568B17F" w14:textId="77777777" w:rsidTr="00DE78DC">
        <w:trPr>
          <w:trHeight w:val="454"/>
        </w:trPr>
        <w:tc>
          <w:tcPr>
            <w:tcW w:w="8926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A7B4BB4" w14:textId="77777777" w:rsidR="000C1F8F" w:rsidRPr="0085358A" w:rsidRDefault="000C1F8F" w:rsidP="00DE78DC">
            <w:pPr>
              <w:spacing w:line="240" w:lineRule="auto"/>
              <w:rPr>
                <w:rFonts w:asciiTheme="majorHAnsi" w:hAnsiTheme="majorHAnsi" w:cstheme="majorHAnsi"/>
                <w:lang w:val="en-GB"/>
              </w:rPr>
            </w:pPr>
            <w:bookmarkStart w:id="0" w:name="_Hlk192074552"/>
            <w:r w:rsidRPr="009C7ABF">
              <w:rPr>
                <w:b/>
                <w:bCs/>
                <w:lang w:val="en-US"/>
              </w:rPr>
              <w:lastRenderedPageBreak/>
              <w:t>Table S4</w:t>
            </w:r>
          </w:p>
          <w:p w14:paraId="5714009F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bookmarkStart w:id="1" w:name="_Hlk205398314"/>
            <w:r w:rsidRPr="0085358A">
              <w:rPr>
                <w:rFonts w:asciiTheme="majorHAnsi" w:hAnsiTheme="majorHAnsi" w:cstheme="majorHAnsi"/>
                <w:lang w:val="en-GB"/>
              </w:rPr>
              <w:t>In-hospital days by infant acuity category and NICU.</w:t>
            </w:r>
            <w:bookmarkEnd w:id="1"/>
          </w:p>
        </w:tc>
      </w:tr>
      <w:tr w:rsidR="000C1F8F" w:rsidRPr="002C3DBA" w14:paraId="3F48111E" w14:textId="77777777" w:rsidTr="0085358A">
        <w:trPr>
          <w:trHeight w:val="593"/>
        </w:trPr>
        <w:tc>
          <w:tcPr>
            <w:tcW w:w="21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C6E37E5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Infant acuity category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</w:t>
            </w:r>
          </w:p>
          <w:p w14:paraId="7B630F19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-hospital days, n (%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473A27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Level 4 NICU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8EBE9D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Level 3 NICU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335BB5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Level 2 NICU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522451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0C1F8F" w:rsidRPr="002C3DBA" w14:paraId="1A0E7794" w14:textId="77777777" w:rsidTr="00DE78DC">
        <w:trPr>
          <w:trHeight w:val="283"/>
        </w:trPr>
        <w:tc>
          <w:tcPr>
            <w:tcW w:w="212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AC56FA2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tensive care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3587B7C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20 (42.0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4861186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9 (17.1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65B1479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8 (3.3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F2D5B25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67 (18.6)</w:t>
            </w:r>
          </w:p>
        </w:tc>
      </w:tr>
      <w:tr w:rsidR="000C1F8F" w:rsidRPr="002C3DBA" w14:paraId="66B2C9F1" w14:textId="77777777" w:rsidTr="00DE78DC">
        <w:trPr>
          <w:trHeight w:val="28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3A23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 dependency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3499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90 (4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89ED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93 (4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39B7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60 (3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FB9E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943 (41.6)</w:t>
            </w:r>
          </w:p>
        </w:tc>
      </w:tr>
      <w:tr w:rsidR="000C1F8F" w:rsidRPr="002C3DBA" w14:paraId="235ACCD4" w14:textId="77777777" w:rsidTr="00DE78DC">
        <w:trPr>
          <w:trHeight w:val="28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11D1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pecial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7503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8 (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D81E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5 (4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E38B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31 (5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33DE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64 (39.9)</w:t>
            </w:r>
          </w:p>
        </w:tc>
      </w:tr>
      <w:tr w:rsidR="000C1F8F" w:rsidRPr="002C3DBA" w14:paraId="4C3A72F3" w14:textId="77777777" w:rsidTr="00DE78DC">
        <w:trPr>
          <w:trHeight w:val="283"/>
        </w:trPr>
        <w:tc>
          <w:tcPr>
            <w:tcW w:w="212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D709A2F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3D7ED9F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38 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DC399A4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87 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3EA2137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749 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808FF64" w14:textId="77777777" w:rsidR="000C1F8F" w:rsidRPr="002C3DBA" w:rsidRDefault="000C1F8F" w:rsidP="00DE78D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74 (100.0)</w:t>
            </w:r>
          </w:p>
        </w:tc>
      </w:tr>
      <w:tr w:rsidR="000C1F8F" w:rsidRPr="00C812A5" w14:paraId="0A18D85D" w14:textId="77777777" w:rsidTr="00DE78DC">
        <w:tc>
          <w:tcPr>
            <w:tcW w:w="89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58A306" w14:textId="77777777" w:rsidR="000C1F8F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812A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te:</w:t>
            </w:r>
            <w:r w:rsidRPr="0077075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Level 4 units provided full intensive care (including neonatal surgery) for the most medically complex and critically ill infants. </w:t>
            </w:r>
          </w:p>
          <w:p w14:paraId="587319B6" w14:textId="77777777" w:rsidR="000C1F8F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7075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evel 3 units provided care for medically complex and critically ill infants from gestational week 26. </w:t>
            </w:r>
          </w:p>
          <w:p w14:paraId="52AE30C2" w14:textId="77777777" w:rsidR="000C1F8F" w:rsidRPr="00770751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7075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evel 2 units cared for stable or moderately ill infants at ≥32 weeks of gestation.</w:t>
            </w:r>
          </w:p>
          <w:p w14:paraId="7F9173EA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7075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breviation: NICU, neonatal intensive care unit.</w:t>
            </w:r>
          </w:p>
        </w:tc>
      </w:tr>
      <w:bookmarkEnd w:id="0"/>
    </w:tbl>
    <w:p w14:paraId="7631211A" w14:textId="77777777" w:rsidR="000C1F8F" w:rsidRDefault="000C1F8F" w:rsidP="0085358A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42"/>
        <w:gridCol w:w="2864"/>
        <w:gridCol w:w="2835"/>
        <w:gridCol w:w="2017"/>
      </w:tblGrid>
      <w:tr w:rsidR="000C1F8F" w:rsidRPr="00C812A5" w14:paraId="1FE88BBA" w14:textId="77777777" w:rsidTr="00DE78DC">
        <w:trPr>
          <w:trHeight w:val="337"/>
        </w:trPr>
        <w:tc>
          <w:tcPr>
            <w:tcW w:w="8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55CFE0EC" w14:textId="77777777" w:rsidR="000C1F8F" w:rsidRPr="00230E72" w:rsidRDefault="000C1F8F" w:rsidP="00AE1A7B">
            <w:pPr>
              <w:rPr>
                <w:b/>
                <w:bCs/>
                <w:lang w:val="en-GB"/>
              </w:rPr>
            </w:pPr>
            <w:bookmarkStart w:id="2" w:name="_Hlk189637509"/>
            <w:bookmarkStart w:id="3" w:name="_Hlk192074593"/>
            <w:r w:rsidRPr="009C7ABF">
              <w:rPr>
                <w:b/>
                <w:bCs/>
                <w:lang w:val="en-US"/>
              </w:rPr>
              <w:t>Table</w:t>
            </w:r>
            <w:r w:rsidRPr="009C7ABF">
              <w:rPr>
                <w:b/>
                <w:bCs/>
                <w:lang w:val="en-GB"/>
              </w:rPr>
              <w:t xml:space="preserve"> S5</w:t>
            </w:r>
          </w:p>
          <w:p w14:paraId="22F4AEF4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bookmarkStart w:id="4" w:name="_Hlk205398345"/>
            <w:r w:rsidRPr="00AE1A7B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AE1A7B">
              <w:rPr>
                <w:rFonts w:asciiTheme="majorHAnsi" w:hAnsiTheme="majorHAnsi" w:cstheme="majorHAnsi"/>
                <w:lang w:val="en-GB"/>
              </w:rPr>
              <w:t>R</w:t>
            </w:r>
            <w:r>
              <w:rPr>
                <w:rFonts w:asciiTheme="majorHAnsi" w:hAnsiTheme="majorHAnsi" w:cstheme="majorHAnsi"/>
                <w:lang w:val="en-GB"/>
              </w:rPr>
              <w:t>egistered nurse</w:t>
            </w:r>
            <w:r w:rsidRPr="00AE1A7B">
              <w:rPr>
                <w:rFonts w:asciiTheme="majorHAnsi" w:hAnsiTheme="majorHAnsi" w:cstheme="majorHAnsi"/>
                <w:lang w:val="en-GB"/>
              </w:rPr>
              <w:t xml:space="preserve"> provision ratio, all units, per shift-type for weekdays and weekends</w:t>
            </w:r>
            <w:bookmarkEnd w:id="2"/>
            <w:r w:rsidRPr="00AE1A7B">
              <w:rPr>
                <w:rFonts w:asciiTheme="majorHAnsi" w:hAnsiTheme="majorHAnsi" w:cstheme="majorHAnsi"/>
                <w:lang w:val="en-GB"/>
              </w:rPr>
              <w:t>.</w:t>
            </w:r>
            <w:bookmarkEnd w:id="4"/>
          </w:p>
        </w:tc>
      </w:tr>
      <w:tr w:rsidR="000C1F8F" w:rsidRPr="00C812A5" w14:paraId="08B71C2D" w14:textId="77777777" w:rsidTr="00DE78DC">
        <w:trPr>
          <w:trHeight w:val="612"/>
        </w:trPr>
        <w:tc>
          <w:tcPr>
            <w:tcW w:w="1242" w:type="dxa"/>
            <w:tcBorders>
              <w:left w:val="single" w:sz="4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3745242E" w14:textId="77777777" w:rsidR="000C1F8F" w:rsidRPr="002C3DBA" w:rsidRDefault="000C1F8F" w:rsidP="00DE78DC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 of shift</w:t>
            </w:r>
          </w:p>
        </w:tc>
        <w:tc>
          <w:tcPr>
            <w:tcW w:w="2864" w:type="dxa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7289C8BB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Weekday</w:t>
            </w:r>
          </w:p>
          <w:p w14:paraId="2AE6ADD6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(240 shifts per shift type) </w:t>
            </w:r>
          </w:p>
          <w:p w14:paraId="6EA7C6FA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an RNPR (IQR)</w:t>
            </w:r>
          </w:p>
        </w:tc>
        <w:tc>
          <w:tcPr>
            <w:tcW w:w="2835" w:type="dxa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358955AA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Weekend </w:t>
            </w:r>
          </w:p>
          <w:p w14:paraId="70A82383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92 shifts per shift−type)</w:t>
            </w:r>
          </w:p>
          <w:p w14:paraId="7D6740BD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median RNPR (IQR)</w:t>
            </w:r>
          </w:p>
        </w:tc>
        <w:tc>
          <w:tcPr>
            <w:tcW w:w="2017" w:type="dxa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7D2B7F14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−value weekend vs. weekday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0C1F8F" w:rsidRPr="002C3DBA" w14:paraId="7366B541" w14:textId="77777777" w:rsidTr="00DE78DC">
        <w:trPr>
          <w:trHeight w:val="283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</w:tcPr>
          <w:p w14:paraId="73C0B233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ay </w:t>
            </w:r>
          </w:p>
        </w:tc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5626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0.79 (0.35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C0F3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0.74 (0.31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11F9E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0.015</w:t>
            </w:r>
          </w:p>
        </w:tc>
      </w:tr>
      <w:tr w:rsidR="000C1F8F" w:rsidRPr="002C3DBA" w14:paraId="793F6E14" w14:textId="77777777" w:rsidTr="00DE78DC">
        <w:trPr>
          <w:trHeight w:val="283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46447C0B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vening 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8E88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0.77 (0.28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DDC2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0.75 (0.28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39F5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0.218</w:t>
            </w:r>
          </w:p>
        </w:tc>
      </w:tr>
      <w:tr w:rsidR="000C1F8F" w:rsidRPr="002C3DBA" w14:paraId="46D8E6EF" w14:textId="77777777" w:rsidTr="00DE78DC">
        <w:trPr>
          <w:trHeight w:val="283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</w:tcPr>
          <w:p w14:paraId="116EDBB2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ight </w:t>
            </w:r>
          </w:p>
        </w:tc>
        <w:tc>
          <w:tcPr>
            <w:tcW w:w="2864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64EEFAD4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0.76 (0.27)</w:t>
            </w:r>
          </w:p>
        </w:tc>
        <w:tc>
          <w:tcPr>
            <w:tcW w:w="2835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F197593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0.79 (0.30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06B15" w14:textId="77777777" w:rsidR="000C1F8F" w:rsidRPr="002C3DBA" w:rsidRDefault="000C1F8F" w:rsidP="00DE78DC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0.796</w:t>
            </w:r>
          </w:p>
        </w:tc>
      </w:tr>
      <w:tr w:rsidR="000C1F8F" w:rsidRPr="002C3DBA" w14:paraId="70E3475C" w14:textId="77777777" w:rsidTr="00DE78DC">
        <w:trPr>
          <w:trHeight w:val="122"/>
        </w:trPr>
        <w:tc>
          <w:tcPr>
            <w:tcW w:w="8958" w:type="dxa"/>
            <w:gridSpan w:val="4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</w:tcPr>
          <w:p w14:paraId="0A2044A8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812A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te: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Values below 1.0 indicate a lower−than−recommended presence of RNs, as pe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the 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APM guidelines, relative to infants staffing need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. </w:t>
            </w:r>
            <w:proofErr w:type="spellStart"/>
            <w:proofErr w:type="gramStart"/>
            <w:r w:rsidRPr="002C3DBA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Independent sample test; Mann−Whitney U.</w:t>
            </w:r>
          </w:p>
          <w:p w14:paraId="12F68EBE" w14:textId="77777777" w:rsidR="000C1F8F" w:rsidRPr="002C3DBA" w:rsidRDefault="000C1F8F" w:rsidP="00DE78DC">
            <w:pPr>
              <w:spacing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bbreviations: RN,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gistered nurse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;</w:t>
            </w:r>
            <w:r w:rsidRPr="002C3DB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NPR, registered nurse provision ratio.</w:t>
            </w:r>
          </w:p>
          <w:p w14:paraId="17CEBADC" w14:textId="77777777" w:rsidR="000C1F8F" w:rsidRPr="00876CAE" w:rsidRDefault="000C1F8F" w:rsidP="00DE78DC">
            <w:pPr>
              <w:spacing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bookmarkEnd w:id="3"/>
    </w:tbl>
    <w:p w14:paraId="5A359286" w14:textId="77777777" w:rsidR="000C1F8F" w:rsidRDefault="000C1F8F" w:rsidP="0085358A">
      <w:pPr>
        <w:rPr>
          <w:lang w:val="en-US"/>
        </w:rPr>
      </w:pPr>
    </w:p>
    <w:p w14:paraId="5443137E" w14:textId="77777777" w:rsidR="000C1F8F" w:rsidRDefault="000C1F8F" w:rsidP="0085358A">
      <w:pPr>
        <w:rPr>
          <w:lang w:val="en-US"/>
        </w:rPr>
      </w:pPr>
    </w:p>
    <w:p w14:paraId="2C4FA96F" w14:textId="77777777" w:rsidR="000C1F8F" w:rsidRDefault="000C1F8F" w:rsidP="002B72FA">
      <w:pPr>
        <w:pStyle w:val="Rubrik1"/>
        <w:rPr>
          <w:lang w:val="en-US"/>
        </w:rPr>
      </w:pPr>
      <w:r>
        <w:rPr>
          <w:lang w:val="en-US"/>
        </w:rPr>
        <w:t>References</w:t>
      </w:r>
    </w:p>
    <w:p w14:paraId="0723C6F1" w14:textId="77777777" w:rsidR="000C1F8F" w:rsidRPr="002B72FA" w:rsidRDefault="000C1F8F" w:rsidP="002B72FA">
      <w:pPr>
        <w:pStyle w:val="EndNoteBibliography"/>
        <w:spacing w:after="0"/>
        <w:ind w:left="720" w:hanging="720"/>
      </w:pPr>
      <w:r w:rsidRPr="002B72FA">
        <w:t xml:space="preserve">The British Association of Perinatal Medicine. (2011). </w:t>
      </w:r>
      <w:r w:rsidRPr="002B72FA">
        <w:rPr>
          <w:i/>
        </w:rPr>
        <w:t>Categories of Care</w:t>
      </w:r>
      <w:r w:rsidRPr="002B72FA">
        <w:t xml:space="preserve">. </w:t>
      </w:r>
      <w:r w:rsidRPr="000C1F8F">
        <w:t>https://www.bapm.org/resources/34-categories-of-care-2011</w:t>
      </w:r>
    </w:p>
    <w:p w14:paraId="0293C733" w14:textId="77777777" w:rsidR="000C1F8F" w:rsidRPr="002B72FA" w:rsidRDefault="000C1F8F" w:rsidP="002B72FA">
      <w:pPr>
        <w:pStyle w:val="EndNoteBibliography"/>
        <w:ind w:left="720" w:hanging="720"/>
      </w:pPr>
      <w:r w:rsidRPr="002B72FA">
        <w:t xml:space="preserve">The British Association of Perinatal Medicine. (2022). </w:t>
      </w:r>
      <w:r w:rsidRPr="002B72FA">
        <w:rPr>
          <w:i/>
        </w:rPr>
        <w:t>Service and Quality Standards for Provision of Neonatal Care in the UK</w:t>
      </w:r>
      <w:r w:rsidRPr="002B72FA">
        <w:t xml:space="preserve">. </w:t>
      </w:r>
      <w:r w:rsidRPr="000C1F8F">
        <w:t>https://hubble-live-assets.s3.amazonaws.com/bapm/file_asset/file/1494/BAPM_Service_Quality_Standards_FINAL.pdf</w:t>
      </w:r>
    </w:p>
    <w:p w14:paraId="7A4D931D" w14:textId="77777777" w:rsidR="000C1F8F" w:rsidRPr="0085358A" w:rsidRDefault="000C1F8F" w:rsidP="0085358A">
      <w:pPr>
        <w:rPr>
          <w:lang w:val="en-US"/>
        </w:rPr>
      </w:pPr>
    </w:p>
    <w:p w14:paraId="0D11CA75" w14:textId="77777777" w:rsidR="00105446" w:rsidRPr="000C1F8F" w:rsidRDefault="00105446">
      <w:pPr>
        <w:rPr>
          <w:lang w:val="en-US"/>
        </w:rPr>
      </w:pPr>
    </w:p>
    <w:sectPr w:rsidR="00105446" w:rsidRPr="000C1F8F" w:rsidSect="000C1F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C1F8F"/>
    <w:rsid w:val="000C1F8F"/>
    <w:rsid w:val="00105446"/>
    <w:rsid w:val="00207A61"/>
    <w:rsid w:val="00232B05"/>
    <w:rsid w:val="002A60CC"/>
    <w:rsid w:val="003133EE"/>
    <w:rsid w:val="00525B26"/>
    <w:rsid w:val="00886E98"/>
    <w:rsid w:val="00BC5E63"/>
    <w:rsid w:val="00C812A5"/>
    <w:rsid w:val="00FA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51DB0"/>
  <w15:chartTrackingRefBased/>
  <w15:docId w15:val="{FB7E93C4-8F79-44CA-871F-CC2390385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F8F"/>
    <w:pPr>
      <w:spacing w:line="256" w:lineRule="auto"/>
    </w:pPr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C1F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kern w:val="2"/>
      <w:sz w:val="32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C1F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kern w:val="2"/>
      <w:sz w:val="28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C1F8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C1F8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C1F8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C1F8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C1F8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C1F8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C1F8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qFormat/>
    <w:rsid w:val="000C1F8F"/>
    <w:rPr>
      <w:rFonts w:asciiTheme="majorHAnsi" w:eastAsiaTheme="majorEastAsia" w:hAnsiTheme="majorHAnsi" w:cstheme="majorBidi"/>
      <w:sz w:val="32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C1F8F"/>
    <w:rPr>
      <w:rFonts w:asciiTheme="majorHAnsi" w:eastAsiaTheme="majorEastAsia" w:hAnsiTheme="majorHAnsi" w:cstheme="majorBidi"/>
      <w:sz w:val="28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C1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C1F8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C1F8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C1F8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C1F8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C1F8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C1F8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C1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0C1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C1F8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C1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C1F8F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0C1F8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C1F8F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0C1F8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C1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C1F8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C1F8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0C1F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0C1F8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C1F8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C1F8F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C1F8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C1F8F"/>
    <w:rPr>
      <w:rFonts w:ascii="Aptos" w:hAnsi="Aptos"/>
      <w:noProof/>
      <w:kern w:val="0"/>
      <w:lang w:val="en-US"/>
      <w14:ligatures w14:val="none"/>
    </w:rPr>
  </w:style>
  <w:style w:type="character" w:styleId="Hyperlnk">
    <w:name w:val="Hyperlink"/>
    <w:basedOn w:val="Standardstycketeckensnitt"/>
    <w:uiPriority w:val="99"/>
    <w:unhideWhenUsed/>
    <w:rsid w:val="000C1F8F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0C1F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16</Words>
  <Characters>5920</Characters>
  <Application>Microsoft Office Word</Application>
  <DocSecurity>0</DocSecurity>
  <Lines>49</Lines>
  <Paragraphs>14</Paragraphs>
  <ScaleCrop>false</ScaleCrop>
  <Company/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Dillner</dc:creator>
  <cp:keywords/>
  <dc:description/>
  <cp:lastModifiedBy>Pernilla Dillner</cp:lastModifiedBy>
  <cp:revision>2</cp:revision>
  <dcterms:created xsi:type="dcterms:W3CDTF">2025-08-21T09:09:00Z</dcterms:created>
  <dcterms:modified xsi:type="dcterms:W3CDTF">2025-08-25T10:14:00Z</dcterms:modified>
</cp:coreProperties>
</file>